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097A3" w14:textId="2C163AEA" w:rsidR="00FF491D" w:rsidRPr="004C1EF4" w:rsidRDefault="00F12BCB" w:rsidP="00FF491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C67776">
        <w:rPr>
          <w:rFonts w:ascii="Times New Roman" w:hAnsi="Times New Roman" w:cs="Times New Roman"/>
          <w:b/>
          <w:sz w:val="20"/>
          <w:szCs w:val="20"/>
        </w:rPr>
        <w:t>8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FF491D" w:rsidRPr="004C1EF4">
        <w:rPr>
          <w:rFonts w:ascii="Times New Roman" w:hAnsi="Times New Roman" w:cs="Times New Roman"/>
          <w:b/>
          <w:sz w:val="20"/>
          <w:szCs w:val="20"/>
        </w:rPr>
        <w:t xml:space="preserve">. Multivariate analysis for each TLR separately. </w:t>
      </w:r>
      <w:r w:rsidR="00765D35">
        <w:rPr>
          <w:rFonts w:ascii="Times New Roman" w:hAnsi="Times New Roman" w:cs="Times New Roman"/>
          <w:b/>
          <w:sz w:val="20"/>
          <w:szCs w:val="20"/>
        </w:rPr>
        <w:t xml:space="preserve">NAT and US patients were analyzed separately. </w:t>
      </w:r>
    </w:p>
    <w:tbl>
      <w:tblPr>
        <w:tblStyle w:val="TableGrid"/>
        <w:tblW w:w="9836" w:type="dxa"/>
        <w:tblLook w:val="04A0" w:firstRow="1" w:lastRow="0" w:firstColumn="1" w:lastColumn="0" w:noHBand="0" w:noVBand="1"/>
      </w:tblPr>
      <w:tblGrid>
        <w:gridCol w:w="1205"/>
        <w:gridCol w:w="1063"/>
        <w:gridCol w:w="1065"/>
        <w:gridCol w:w="1065"/>
        <w:gridCol w:w="1065"/>
        <w:gridCol w:w="1067"/>
        <w:gridCol w:w="1065"/>
        <w:gridCol w:w="1103"/>
        <w:gridCol w:w="1138"/>
      </w:tblGrid>
      <w:tr w:rsidR="005E37A1" w:rsidRPr="004C1EF4" w14:paraId="2C15E6C5" w14:textId="77777777" w:rsidTr="0010669D">
        <w:tc>
          <w:tcPr>
            <w:tcW w:w="987" w:type="dxa"/>
          </w:tcPr>
          <w:p w14:paraId="75760AF9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14:paraId="4C8FEC97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LR1 HR (95% CI)</w:t>
            </w:r>
          </w:p>
        </w:tc>
        <w:tc>
          <w:tcPr>
            <w:tcW w:w="1106" w:type="dxa"/>
          </w:tcPr>
          <w:p w14:paraId="487439B1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LR2 HR (95% CI)</w:t>
            </w:r>
          </w:p>
        </w:tc>
        <w:tc>
          <w:tcPr>
            <w:tcW w:w="1106" w:type="dxa"/>
          </w:tcPr>
          <w:p w14:paraId="2DD6172A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LR3 HR (95% CI)</w:t>
            </w:r>
          </w:p>
        </w:tc>
        <w:tc>
          <w:tcPr>
            <w:tcW w:w="1106" w:type="dxa"/>
          </w:tcPr>
          <w:p w14:paraId="09437443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LR4 HR (95% CI)</w:t>
            </w:r>
          </w:p>
        </w:tc>
        <w:tc>
          <w:tcPr>
            <w:tcW w:w="1109" w:type="dxa"/>
          </w:tcPr>
          <w:p w14:paraId="7BCFE52F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LR5 HR (95% CI)</w:t>
            </w:r>
          </w:p>
        </w:tc>
        <w:tc>
          <w:tcPr>
            <w:tcW w:w="1106" w:type="dxa"/>
          </w:tcPr>
          <w:p w14:paraId="71983AC6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Pr="00765D35">
              <w:rPr>
                <w:rFonts w:ascii="Times New Roman" w:hAnsi="Times New Roman" w:cs="Times New Roman"/>
                <w:b/>
                <w:sz w:val="20"/>
                <w:szCs w:val="20"/>
              </w:rPr>
              <w:t>LR7 HR (95% CI)</w:t>
            </w:r>
          </w:p>
        </w:tc>
        <w:tc>
          <w:tcPr>
            <w:tcW w:w="1106" w:type="dxa"/>
          </w:tcPr>
          <w:p w14:paraId="7813C420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</w:rPr>
              <w:t>TLR9 cytoplasm HR (95% CI)</w:t>
            </w:r>
          </w:p>
        </w:tc>
        <w:tc>
          <w:tcPr>
            <w:tcW w:w="1106" w:type="dxa"/>
          </w:tcPr>
          <w:p w14:paraId="2957E5C1" w14:textId="77777777" w:rsidR="00FF491D" w:rsidRPr="00765D35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D35">
              <w:rPr>
                <w:rFonts w:ascii="Times New Roman" w:hAnsi="Times New Roman" w:cs="Times New Roman"/>
                <w:b/>
                <w:sz w:val="20"/>
                <w:szCs w:val="20"/>
              </w:rPr>
              <w:t>TLR9 membrane HR (95% CI)</w:t>
            </w:r>
          </w:p>
        </w:tc>
      </w:tr>
      <w:tr w:rsidR="005E37A1" w:rsidRPr="004C1EF4" w14:paraId="449EF775" w14:textId="77777777" w:rsidTr="0010669D">
        <w:tc>
          <w:tcPr>
            <w:tcW w:w="987" w:type="dxa"/>
          </w:tcPr>
          <w:p w14:paraId="5F42DC3F" w14:textId="77777777" w:rsidR="00FF491D" w:rsidRPr="004C1EF4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US</w:t>
            </w:r>
          </w:p>
        </w:tc>
        <w:tc>
          <w:tcPr>
            <w:tcW w:w="1104" w:type="dxa"/>
          </w:tcPr>
          <w:p w14:paraId="23083E12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0E420292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15696033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069C511C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5E044B6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77B8D407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08AB0F8D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5804334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7A1" w:rsidRPr="004C1EF4" w14:paraId="00C21E56" w14:textId="77777777" w:rsidTr="0010669D">
        <w:tc>
          <w:tcPr>
            <w:tcW w:w="987" w:type="dxa"/>
          </w:tcPr>
          <w:p w14:paraId="21882DFB" w14:textId="7BBC1678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04" w:type="dxa"/>
          </w:tcPr>
          <w:p w14:paraId="0058ADEF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1106" w:type="dxa"/>
          </w:tcPr>
          <w:p w14:paraId="651562B1" w14:textId="2934E3B0" w:rsidR="00FF491D" w:rsidRPr="004C1EF4" w:rsidRDefault="001E799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-1.04)</w:t>
            </w:r>
          </w:p>
        </w:tc>
        <w:tc>
          <w:tcPr>
            <w:tcW w:w="1106" w:type="dxa"/>
          </w:tcPr>
          <w:p w14:paraId="00781B57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1106" w:type="dxa"/>
          </w:tcPr>
          <w:p w14:paraId="1ABD7DD9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1109" w:type="dxa"/>
          </w:tcPr>
          <w:p w14:paraId="7291ABDF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1106" w:type="dxa"/>
          </w:tcPr>
          <w:p w14:paraId="597B7EA3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9-1.04)</w:t>
            </w:r>
          </w:p>
        </w:tc>
        <w:tc>
          <w:tcPr>
            <w:tcW w:w="1106" w:type="dxa"/>
          </w:tcPr>
          <w:p w14:paraId="71B615BE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1106" w:type="dxa"/>
          </w:tcPr>
          <w:p w14:paraId="716D14C1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1 (0.99-1.04)</w:t>
            </w:r>
          </w:p>
        </w:tc>
      </w:tr>
      <w:tr w:rsidR="005E37A1" w:rsidRPr="004C1EF4" w14:paraId="46CDCCCF" w14:textId="77777777" w:rsidTr="0010669D">
        <w:tc>
          <w:tcPr>
            <w:tcW w:w="987" w:type="dxa"/>
          </w:tcPr>
          <w:p w14:paraId="32128436" w14:textId="24A67B9D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Sex*</w:t>
            </w:r>
          </w:p>
        </w:tc>
        <w:tc>
          <w:tcPr>
            <w:tcW w:w="1104" w:type="dxa"/>
          </w:tcPr>
          <w:p w14:paraId="0B66E396" w14:textId="1828F9C4" w:rsidR="00FF491D" w:rsidRPr="004C1EF4" w:rsidRDefault="001E799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(0.65-1.43)</w:t>
            </w:r>
          </w:p>
        </w:tc>
        <w:tc>
          <w:tcPr>
            <w:tcW w:w="1106" w:type="dxa"/>
          </w:tcPr>
          <w:p w14:paraId="0535B9EA" w14:textId="188D4E29" w:rsidR="00FF491D" w:rsidRPr="004C1EF4" w:rsidRDefault="002D7E64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7-1.46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7929FB9E" w14:textId="19668E53" w:rsidR="00FF491D" w:rsidRPr="004C1EF4" w:rsidRDefault="000A147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6-1.45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5AA6C808" w14:textId="7CBA66A9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67-1.46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4B54C53B" w14:textId="1A5193A0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69-1.51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0E1F389C" w14:textId="4F8CB32A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6-1.45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5ECB79C8" w14:textId="465CC1E5" w:rsidR="00FF491D" w:rsidRPr="004C1EF4" w:rsidRDefault="00D10455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65-1.43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3F0BE7F1" w14:textId="5FE33FDA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68-1.5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37A1" w:rsidRPr="004C1EF4" w14:paraId="25E2404A" w14:textId="77777777" w:rsidTr="0010669D">
        <w:tc>
          <w:tcPr>
            <w:tcW w:w="987" w:type="dxa"/>
          </w:tcPr>
          <w:p w14:paraId="60370D3F" w14:textId="25B0FE99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Stage**</w:t>
            </w:r>
          </w:p>
        </w:tc>
        <w:tc>
          <w:tcPr>
            <w:tcW w:w="1104" w:type="dxa"/>
          </w:tcPr>
          <w:p w14:paraId="3B0400E1" w14:textId="41863308" w:rsidR="00FF491D" w:rsidRPr="004C1EF4" w:rsidRDefault="001E799C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98 (1.19-3.30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6" w:type="dxa"/>
          </w:tcPr>
          <w:p w14:paraId="23A28D29" w14:textId="5BEC3422" w:rsidR="00FF491D" w:rsidRPr="004C1EF4" w:rsidRDefault="002D7E64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0 (1.20-3.35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2E0E1412" w14:textId="0831A1F2" w:rsidR="00FF491D" w:rsidRPr="004C1EF4" w:rsidRDefault="000A147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0 (1.19-3.3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6D24B687" w14:textId="409EAF57" w:rsidR="00FF491D" w:rsidRPr="004C1EF4" w:rsidRDefault="005E37A1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97 (1.18-3.30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EB61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09" w:type="dxa"/>
          </w:tcPr>
          <w:p w14:paraId="347B3787" w14:textId="6B2A44D5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2 (1.27-3.52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760E11D4" w14:textId="1493976E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74 (1.03-2.93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06" w:type="dxa"/>
          </w:tcPr>
          <w:p w14:paraId="14CEDF6A" w14:textId="718F7EB6" w:rsidR="00FF491D" w:rsidRPr="004C1EF4" w:rsidRDefault="00D10455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1 (1.20-3.35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5F5DA07A" w14:textId="2442952C" w:rsidR="00FF491D" w:rsidRPr="004C1EF4" w:rsidRDefault="00A5410C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0 (1.20-3.36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5E37A1" w:rsidRPr="004C1EF4" w14:paraId="5AFD2DA7" w14:textId="77777777" w:rsidTr="0010669D">
        <w:tc>
          <w:tcPr>
            <w:tcW w:w="987" w:type="dxa"/>
          </w:tcPr>
          <w:p w14:paraId="73C913CC" w14:textId="5E0213E8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Adjuvant </w:t>
            </w:r>
          </w:p>
          <w:p w14:paraId="04096CCD" w14:textId="5D657CE3" w:rsidR="00FF491D" w:rsidRPr="004C1EF4" w:rsidRDefault="00ED6E94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4" w:type="dxa"/>
          </w:tcPr>
          <w:p w14:paraId="789FB954" w14:textId="324D0D56" w:rsidR="00FF491D" w:rsidRPr="004C1EF4" w:rsidRDefault="001E799C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9 (0.33-0.7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</w:tcPr>
          <w:p w14:paraId="2295C8F3" w14:textId="1808F344" w:rsidR="00FF491D" w:rsidRPr="004C1EF4" w:rsidRDefault="002D7E64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9 (0.33-0.7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674AC873" w14:textId="1B24AE18" w:rsidR="00FF491D" w:rsidRPr="004C1EF4" w:rsidRDefault="000A147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9 (0.33-0.7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3AF8CA21" w14:textId="2B55F7E4" w:rsidR="00FF491D" w:rsidRPr="004C1EF4" w:rsidRDefault="005E37A1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9 (0.23-0.7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9" w:type="dxa"/>
          </w:tcPr>
          <w:p w14:paraId="756F3278" w14:textId="388B618E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6 (0.31-0.69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</w:tcPr>
          <w:p w14:paraId="45F027AB" w14:textId="68E1D86B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8 (0.32-0.73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292EB18D" w14:textId="31A1809F" w:rsidR="00FF491D" w:rsidRPr="004C1EF4" w:rsidRDefault="00D10455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9 (0.33-0.7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6" w:type="dxa"/>
          </w:tcPr>
          <w:p w14:paraId="7F5E2D4F" w14:textId="080111E0" w:rsidR="00FF491D" w:rsidRPr="004C1EF4" w:rsidRDefault="00A5410C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 (0.33-0.75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5E37A1" w:rsidRPr="004C1EF4" w14:paraId="3B7CC63A" w14:textId="77777777" w:rsidTr="0010669D">
        <w:tc>
          <w:tcPr>
            <w:tcW w:w="987" w:type="dxa"/>
          </w:tcPr>
          <w:p w14:paraId="07182B66" w14:textId="4A51B68D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Perivascular     invasion</w:t>
            </w:r>
          </w:p>
        </w:tc>
        <w:tc>
          <w:tcPr>
            <w:tcW w:w="1104" w:type="dxa"/>
          </w:tcPr>
          <w:p w14:paraId="4545A6EB" w14:textId="4D21D964" w:rsidR="00FF491D" w:rsidRPr="004C1EF4" w:rsidRDefault="001E799C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7 (1.43-3.2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</w:tcPr>
          <w:p w14:paraId="1C216E6C" w14:textId="3F4592A5" w:rsidR="00FF491D" w:rsidRPr="004C1EF4" w:rsidRDefault="002D7E64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6 (1.41-3.30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</w:tcPr>
          <w:p w14:paraId="4995F209" w14:textId="466854A0" w:rsidR="00FF491D" w:rsidRPr="004C1EF4" w:rsidRDefault="000A147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5 (1.41-3.27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</w:tcPr>
          <w:p w14:paraId="18732414" w14:textId="46DDDA84" w:rsidR="00FF491D" w:rsidRPr="004C1EF4" w:rsidRDefault="005E37A1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8 (1.43-3.3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9" w:type="dxa"/>
          </w:tcPr>
          <w:p w14:paraId="143BE0D2" w14:textId="66FEDCD6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9 (1.45-3.31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</w:tcPr>
          <w:p w14:paraId="582C8BB0" w14:textId="1C0BBC97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27 (1.50-3.49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</w:tcPr>
          <w:p w14:paraId="3FF7D001" w14:textId="1BD58979" w:rsidR="00FF491D" w:rsidRPr="004C1EF4" w:rsidRDefault="00D10455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07 </w:t>
            </w:r>
            <w:r w:rsidR="00A5410C">
              <w:rPr>
                <w:rFonts w:ascii="Times New Roman" w:hAnsi="Times New Roman" w:cs="Times New Roman"/>
                <w:b/>
                <w:sz w:val="20"/>
                <w:szCs w:val="20"/>
              </w:rPr>
              <w:t>(1.37-3.15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A5410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6" w:type="dxa"/>
          </w:tcPr>
          <w:p w14:paraId="20F393E0" w14:textId="12178C33" w:rsidR="00FF491D" w:rsidRPr="004C1EF4" w:rsidRDefault="00A5410C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23 (1.46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3.42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5E37A1" w:rsidRPr="004C1EF4" w14:paraId="5FF01769" w14:textId="77777777" w:rsidTr="0010669D">
        <w:tc>
          <w:tcPr>
            <w:tcW w:w="987" w:type="dxa"/>
          </w:tcPr>
          <w:p w14:paraId="3CCD6E58" w14:textId="19750B6D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TLR ***</w:t>
            </w:r>
            <w:r w:rsidR="00ED6E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4" w:type="dxa"/>
          </w:tcPr>
          <w:p w14:paraId="300F068D" w14:textId="287575CB" w:rsidR="00FF491D" w:rsidRPr="004C1EF4" w:rsidRDefault="001E799C" w:rsidP="0010669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44-1.00</w:t>
            </w:r>
            <w:r w:rsidR="00FF491D" w:rsidRPr="001E79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06" w:type="dxa"/>
          </w:tcPr>
          <w:p w14:paraId="4B7B2E3B" w14:textId="0416B008" w:rsidR="00FF491D" w:rsidRPr="004C1EF4" w:rsidRDefault="002D7E64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53-1.58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4FA9738F" w14:textId="5D2A1AC0" w:rsidR="00FF491D" w:rsidRPr="004C1EF4" w:rsidRDefault="000A147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59-1.3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32C324E5" w14:textId="41D5D2A3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51-1.43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036B26E8" w14:textId="731D181F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3 (0.43-0.92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06" w:type="dxa"/>
          </w:tcPr>
          <w:p w14:paraId="40C05139" w14:textId="77777777" w:rsidR="00FF491D" w:rsidRPr="004C1EF4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59 (0.40-0.87)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2CF8C15D" w14:textId="24692731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0-1.07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5E1ED577" w14:textId="6CDFD55F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47-1.12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37A1" w:rsidRPr="004C1EF4" w14:paraId="75DF6B13" w14:textId="77777777" w:rsidTr="0010669D">
        <w:tc>
          <w:tcPr>
            <w:tcW w:w="987" w:type="dxa"/>
          </w:tcPr>
          <w:p w14:paraId="18BF078A" w14:textId="77777777" w:rsidR="00FF491D" w:rsidRPr="004C1EF4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NAT</w:t>
            </w:r>
          </w:p>
        </w:tc>
        <w:tc>
          <w:tcPr>
            <w:tcW w:w="1104" w:type="dxa"/>
          </w:tcPr>
          <w:p w14:paraId="7390FE4A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1C784FD3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4E9B1DB4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FCF6A3E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32B9CEC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7B2FDFC0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76A7B6AB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1B17A9F2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7A1" w:rsidRPr="004C1EF4" w14:paraId="3B7DC41C" w14:textId="77777777" w:rsidTr="0010669D">
        <w:tc>
          <w:tcPr>
            <w:tcW w:w="987" w:type="dxa"/>
          </w:tcPr>
          <w:p w14:paraId="171BA0A8" w14:textId="5B4E87FC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04" w:type="dxa"/>
          </w:tcPr>
          <w:p w14:paraId="19EEFE1D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2 (0.98-1.05)</w:t>
            </w:r>
          </w:p>
        </w:tc>
        <w:tc>
          <w:tcPr>
            <w:tcW w:w="1106" w:type="dxa"/>
          </w:tcPr>
          <w:p w14:paraId="0097510B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2 (0.99-1.05)</w:t>
            </w:r>
          </w:p>
        </w:tc>
        <w:tc>
          <w:tcPr>
            <w:tcW w:w="1106" w:type="dxa"/>
          </w:tcPr>
          <w:p w14:paraId="480CB071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2 (0.99-1.06)</w:t>
            </w:r>
          </w:p>
        </w:tc>
        <w:tc>
          <w:tcPr>
            <w:tcW w:w="1106" w:type="dxa"/>
          </w:tcPr>
          <w:p w14:paraId="29D9C7A7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2 (0.99-1.05)</w:t>
            </w:r>
          </w:p>
        </w:tc>
        <w:tc>
          <w:tcPr>
            <w:tcW w:w="1109" w:type="dxa"/>
          </w:tcPr>
          <w:p w14:paraId="22CD267D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2 (0.99-1.05)</w:t>
            </w:r>
          </w:p>
        </w:tc>
        <w:tc>
          <w:tcPr>
            <w:tcW w:w="1106" w:type="dxa"/>
          </w:tcPr>
          <w:p w14:paraId="334A5490" w14:textId="758C687B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9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-1.05)</w:t>
            </w:r>
          </w:p>
        </w:tc>
        <w:tc>
          <w:tcPr>
            <w:tcW w:w="1106" w:type="dxa"/>
          </w:tcPr>
          <w:p w14:paraId="459AF945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2 (0.99-1.05)</w:t>
            </w:r>
          </w:p>
        </w:tc>
        <w:tc>
          <w:tcPr>
            <w:tcW w:w="1106" w:type="dxa"/>
          </w:tcPr>
          <w:p w14:paraId="6559A78D" w14:textId="7777777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02 (0.99-1.05)</w:t>
            </w:r>
          </w:p>
        </w:tc>
      </w:tr>
      <w:tr w:rsidR="005E37A1" w:rsidRPr="004C1EF4" w14:paraId="7F5CDA3A" w14:textId="77777777" w:rsidTr="0010669D">
        <w:tc>
          <w:tcPr>
            <w:tcW w:w="987" w:type="dxa"/>
          </w:tcPr>
          <w:p w14:paraId="62D9319F" w14:textId="21AD4F1E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Sex*</w:t>
            </w:r>
          </w:p>
        </w:tc>
        <w:tc>
          <w:tcPr>
            <w:tcW w:w="1104" w:type="dxa"/>
          </w:tcPr>
          <w:p w14:paraId="41519D98" w14:textId="1CB776F6" w:rsidR="00FF491D" w:rsidRPr="004C1EF4" w:rsidRDefault="001E799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73-2.38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73179B38" w14:textId="2C7E42F4" w:rsidR="00FF491D" w:rsidRPr="004C1EF4" w:rsidRDefault="00BA0920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76-2.54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6BAAACBA" w14:textId="4AFA782D" w:rsidR="00FF491D" w:rsidRPr="004C1EF4" w:rsidRDefault="000A147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0.77-2.57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0DB13F4E" w14:textId="05EEFE8B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74-2.39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63D63DD2" w14:textId="6B789C7B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74-2.31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2D0E7AC1" w14:textId="4E34904F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75-2.41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1F88134F" w14:textId="05548CC8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77-2.51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42598555" w14:textId="1AB273EF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0.77-2.53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37A1" w:rsidRPr="004C1EF4" w14:paraId="079133CD" w14:textId="77777777" w:rsidTr="0010669D">
        <w:tc>
          <w:tcPr>
            <w:tcW w:w="987" w:type="dxa"/>
          </w:tcPr>
          <w:p w14:paraId="282CE6CC" w14:textId="1DF0D327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Stage**</w:t>
            </w:r>
          </w:p>
        </w:tc>
        <w:tc>
          <w:tcPr>
            <w:tcW w:w="1104" w:type="dxa"/>
          </w:tcPr>
          <w:p w14:paraId="5D9EE02C" w14:textId="186DC191" w:rsidR="00FF491D" w:rsidRPr="004C1EF4" w:rsidRDefault="001E799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71-2.24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330ADD70" w14:textId="13DB11E2" w:rsidR="00FF491D" w:rsidRPr="004C1EF4" w:rsidRDefault="00BA0920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66-2.12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42DDE947" w14:textId="5EEF0069" w:rsidR="00FF491D" w:rsidRPr="004C1EF4" w:rsidRDefault="000A147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62-1.99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564B2F98" w14:textId="1BE7CF86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62-1.98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1D6DBC27" w14:textId="3ACF5F37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69-2.17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15D7E728" w14:textId="16696422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68-2.2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16CBABD8" w14:textId="76E0665B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64-2.07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1E8C4DCB" w14:textId="4CA05075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65-2.1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37A1" w:rsidRPr="004C1EF4" w14:paraId="5D829A95" w14:textId="77777777" w:rsidTr="0010669D">
        <w:tc>
          <w:tcPr>
            <w:tcW w:w="987" w:type="dxa"/>
          </w:tcPr>
          <w:p w14:paraId="687CE4C9" w14:textId="7E4BF9D5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Adjuvant </w:t>
            </w:r>
          </w:p>
          <w:p w14:paraId="1A61DE65" w14:textId="2580D37A" w:rsidR="00FF491D" w:rsidRPr="004C1EF4" w:rsidRDefault="00ED6E94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4" w:type="dxa"/>
          </w:tcPr>
          <w:p w14:paraId="379D8755" w14:textId="77777777" w:rsidR="00FF491D" w:rsidRPr="004C1EF4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40 (0.22-0.73)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315D9C06" w14:textId="397C0523" w:rsidR="00FF491D" w:rsidRPr="004C1EF4" w:rsidRDefault="00BA0920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3 (0.24-0.75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6F376B58" w14:textId="2674D952" w:rsidR="00FF491D" w:rsidRPr="004C1EF4" w:rsidRDefault="000A147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 (0.22-0.71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3C1DEEA7" w14:textId="20477217" w:rsidR="00FF491D" w:rsidRPr="004C1EF4" w:rsidRDefault="005E37A1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6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0.19-0.66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9" w:type="dxa"/>
          </w:tcPr>
          <w:p w14:paraId="635954DB" w14:textId="206CCA59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3 (0.24-0.76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75194DBE" w14:textId="493D15E0" w:rsidR="00FF491D" w:rsidRPr="004C1EF4" w:rsidRDefault="00C15987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1 (0.23-0.74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66C85959" w14:textId="00B8D179" w:rsidR="00FF491D" w:rsidRPr="004C1EF4" w:rsidRDefault="00A5410C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 (0.22-0.72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06" w:type="dxa"/>
          </w:tcPr>
          <w:p w14:paraId="2F1897C1" w14:textId="159C04FF" w:rsidR="00FF491D" w:rsidRPr="004C1EF4" w:rsidRDefault="00A5410C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0 (0.22-0.72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FF491D" w:rsidRPr="004C1E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5E37A1" w:rsidRPr="004C1EF4" w14:paraId="10ABC977" w14:textId="77777777" w:rsidTr="0010669D">
        <w:tc>
          <w:tcPr>
            <w:tcW w:w="987" w:type="dxa"/>
          </w:tcPr>
          <w:p w14:paraId="76712D4D" w14:textId="78B9E18A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 xml:space="preserve">Perivascular </w:t>
            </w:r>
          </w:p>
          <w:p w14:paraId="6EE3E7BE" w14:textId="1FDDE75F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vasion</w:t>
            </w:r>
          </w:p>
        </w:tc>
        <w:tc>
          <w:tcPr>
            <w:tcW w:w="1104" w:type="dxa"/>
          </w:tcPr>
          <w:p w14:paraId="383E5F22" w14:textId="0F77BA2E" w:rsidR="00FF491D" w:rsidRPr="004C1EF4" w:rsidRDefault="001E799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45-1.81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4BD45F9C" w14:textId="02461E65" w:rsidR="00FF491D" w:rsidRPr="004C1EF4" w:rsidRDefault="00BA0920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42-1.8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2D64CFB8" w14:textId="29E5D7F1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42-1.8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0F819CD7" w14:textId="36E1A627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40-1.66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7A6A9328" w14:textId="33EB8F6E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47-2.07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659C686E" w14:textId="4253A83B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42-1.8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3C5F2A63" w14:textId="7C508EA5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42-1.8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29E9FD6B" w14:textId="0FD88BDE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43-1.85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37A1" w:rsidRPr="004C1EF4" w14:paraId="0A8A4694" w14:textId="77777777" w:rsidTr="0010669D">
        <w:tc>
          <w:tcPr>
            <w:tcW w:w="987" w:type="dxa"/>
          </w:tcPr>
          <w:p w14:paraId="295C9AAC" w14:textId="5A3DABDC" w:rsidR="00FF491D" w:rsidRPr="004C1EF4" w:rsidRDefault="00FF491D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TLR***</w:t>
            </w:r>
            <w:r w:rsidR="00ED6E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4" w:type="dxa"/>
          </w:tcPr>
          <w:p w14:paraId="60A6740D" w14:textId="54607E51" w:rsidR="00FF491D" w:rsidRPr="001E799C" w:rsidRDefault="00FF491D" w:rsidP="001066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99C">
              <w:rPr>
                <w:rFonts w:ascii="Times New Roman" w:hAnsi="Times New Roman" w:cs="Times New Roman"/>
                <w:b/>
                <w:sz w:val="20"/>
                <w:szCs w:val="20"/>
              </w:rPr>
              <w:t>0.48 (0.25-0.95)</w:t>
            </w:r>
            <w:r w:rsidR="001E799C" w:rsidRPr="001E799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06" w:type="dxa"/>
          </w:tcPr>
          <w:p w14:paraId="6CBF0012" w14:textId="1A060ACB" w:rsidR="00FF491D" w:rsidRPr="004C1EF4" w:rsidRDefault="002D25A8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60-2.91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76729B36" w14:textId="04405D5F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34-6.79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25B95D61" w14:textId="4E9F08D7" w:rsidR="00FF491D" w:rsidRPr="004C1EF4" w:rsidRDefault="005E37A1" w:rsidP="001066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0.64-3.80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09" w:type="dxa"/>
          </w:tcPr>
          <w:p w14:paraId="53402854" w14:textId="45AC3E03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49-1.59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5F581367" w14:textId="42DDE87B" w:rsidR="00FF491D" w:rsidRPr="004C1EF4" w:rsidRDefault="00C15987" w:rsidP="001066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0.73-2.44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50ED3E0B" w14:textId="5EFCAB27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45-2.34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06" w:type="dxa"/>
          </w:tcPr>
          <w:p w14:paraId="38720DDA" w14:textId="634BCC2E" w:rsidR="00FF491D" w:rsidRPr="004C1EF4" w:rsidRDefault="00A5410C" w:rsidP="001066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50-1.71</w:t>
            </w:r>
            <w:r w:rsidR="00FF491D" w:rsidRPr="004C1E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49BB56BD" w14:textId="09A01EDB" w:rsidR="00765D35" w:rsidRPr="001E799C" w:rsidRDefault="00FF491D" w:rsidP="00FF491D">
      <w:pPr>
        <w:rPr>
          <w:rFonts w:ascii="Times New Roman" w:hAnsi="Times New Roman" w:cs="Times New Roman"/>
          <w:sz w:val="20"/>
          <w:szCs w:val="20"/>
        </w:rPr>
      </w:pPr>
      <w:r w:rsidRPr="004C1EF4">
        <w:rPr>
          <w:rFonts w:ascii="Times New Roman" w:hAnsi="Times New Roman" w:cs="Times New Roman"/>
          <w:sz w:val="20"/>
          <w:szCs w:val="20"/>
        </w:rPr>
        <w:t xml:space="preserve">Multivariate model including TLR expression intensity (for each TLR separately), age, sex, stage, adjuvant therapy and perivascular invasion. </w:t>
      </w:r>
      <w:r w:rsidR="002215CD">
        <w:rPr>
          <w:rFonts w:ascii="Times New Roman" w:hAnsi="Times New Roman" w:cs="Times New Roman"/>
          <w:sz w:val="20"/>
          <w:szCs w:val="20"/>
        </w:rPr>
        <w:t xml:space="preserve">US=Upfront surgery, NAT=Neoadjuvant therapy, HR=Hazards ratio. </w:t>
      </w:r>
      <w:r w:rsidR="00765D35" w:rsidRPr="004C1EF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65D35" w:rsidRPr="004C1EF4">
        <w:rPr>
          <w:rFonts w:ascii="Times New Roman" w:hAnsi="Times New Roman" w:cs="Times New Roman"/>
          <w:sz w:val="20"/>
          <w:szCs w:val="20"/>
        </w:rPr>
        <w:t xml:space="preserve">p&lt;0.001, </w:t>
      </w:r>
      <w:r w:rsidR="00765D35" w:rsidRPr="004C1EF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65D35" w:rsidRPr="004C1EF4">
        <w:rPr>
          <w:rFonts w:ascii="Times New Roman" w:hAnsi="Times New Roman" w:cs="Times New Roman"/>
          <w:sz w:val="20"/>
          <w:szCs w:val="20"/>
        </w:rPr>
        <w:t xml:space="preserve">p&lt;0.01, </w:t>
      </w:r>
      <w:r w:rsidR="00765D35" w:rsidRPr="004C1EF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E799C">
        <w:rPr>
          <w:rFonts w:ascii="Times New Roman" w:hAnsi="Times New Roman" w:cs="Times New Roman"/>
          <w:sz w:val="20"/>
          <w:szCs w:val="20"/>
        </w:rPr>
        <w:t xml:space="preserve">p&lt;0.05, </w:t>
      </w:r>
      <w:r w:rsidR="001E799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0A147D">
        <w:rPr>
          <w:rFonts w:ascii="Times New Roman" w:hAnsi="Times New Roman" w:cs="Times New Roman"/>
          <w:sz w:val="20"/>
          <w:szCs w:val="20"/>
        </w:rPr>
        <w:t>p</w:t>
      </w:r>
      <w:r w:rsidR="001E799C">
        <w:rPr>
          <w:rFonts w:ascii="Times New Roman" w:hAnsi="Times New Roman" w:cs="Times New Roman"/>
          <w:sz w:val="20"/>
          <w:szCs w:val="20"/>
        </w:rPr>
        <w:t>=0.050</w:t>
      </w:r>
    </w:p>
    <w:p w14:paraId="6F32911C" w14:textId="77777777" w:rsidR="00765D35" w:rsidRDefault="00765D35" w:rsidP="00FF49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ex male vs female</w:t>
      </w:r>
    </w:p>
    <w:p w14:paraId="65E97001" w14:textId="77777777" w:rsidR="00765D35" w:rsidRDefault="00765D35" w:rsidP="00FF49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Stage IIB-III vs IA-IIA</w:t>
      </w:r>
    </w:p>
    <w:p w14:paraId="0AF70E23" w14:textId="56F71B8B" w:rsidR="00ED6E94" w:rsidRDefault="00ED6E94" w:rsidP="00FF49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Adjuvant therapy after surgery vs no adjuvant therapy after surgery</w:t>
      </w:r>
    </w:p>
    <w:p w14:paraId="139A8CF8" w14:textId="60E880DB" w:rsidR="00FF491D" w:rsidRPr="00ED6E94" w:rsidRDefault="00FF49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C1EF4">
        <w:rPr>
          <w:rFonts w:ascii="Times New Roman" w:hAnsi="Times New Roman" w:cs="Times New Roman"/>
          <w:sz w:val="20"/>
          <w:szCs w:val="20"/>
        </w:rPr>
        <w:t>***</w:t>
      </w:r>
      <w:r w:rsidR="00ED6E94">
        <w:rPr>
          <w:rFonts w:ascii="Times New Roman" w:hAnsi="Times New Roman" w:cs="Times New Roman"/>
          <w:sz w:val="20"/>
          <w:szCs w:val="20"/>
        </w:rPr>
        <w:t>*</w:t>
      </w:r>
      <w:r w:rsidRPr="004C1EF4">
        <w:rPr>
          <w:rFonts w:ascii="Times New Roman" w:hAnsi="Times New Roman" w:cs="Times New Roman"/>
          <w:sz w:val="20"/>
          <w:szCs w:val="20"/>
        </w:rPr>
        <w:t>TLR high expression intensi</w:t>
      </w:r>
      <w:r w:rsidR="00765D35">
        <w:rPr>
          <w:rFonts w:ascii="Times New Roman" w:hAnsi="Times New Roman" w:cs="Times New Roman"/>
          <w:sz w:val="20"/>
          <w:szCs w:val="20"/>
        </w:rPr>
        <w:t>ty vs low expression intensity</w:t>
      </w:r>
    </w:p>
    <w:sectPr w:rsidR="00FF491D" w:rsidRPr="00ED6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CF6"/>
    <w:rsid w:val="000668D5"/>
    <w:rsid w:val="000906F7"/>
    <w:rsid w:val="000A147D"/>
    <w:rsid w:val="000B2040"/>
    <w:rsid w:val="000C5CFB"/>
    <w:rsid w:val="000C6D4A"/>
    <w:rsid w:val="000E1F77"/>
    <w:rsid w:val="000F1586"/>
    <w:rsid w:val="0010669D"/>
    <w:rsid w:val="0017353B"/>
    <w:rsid w:val="001E2CA7"/>
    <w:rsid w:val="001E799C"/>
    <w:rsid w:val="002215CD"/>
    <w:rsid w:val="00252E2E"/>
    <w:rsid w:val="00277907"/>
    <w:rsid w:val="002B40D4"/>
    <w:rsid w:val="002D25A8"/>
    <w:rsid w:val="002D7E64"/>
    <w:rsid w:val="003044DA"/>
    <w:rsid w:val="00333127"/>
    <w:rsid w:val="003656D4"/>
    <w:rsid w:val="00385822"/>
    <w:rsid w:val="004C1EF4"/>
    <w:rsid w:val="005640E6"/>
    <w:rsid w:val="005A4B7A"/>
    <w:rsid w:val="005B471A"/>
    <w:rsid w:val="005D6383"/>
    <w:rsid w:val="005E37A1"/>
    <w:rsid w:val="005E5BE4"/>
    <w:rsid w:val="00661B8C"/>
    <w:rsid w:val="00755083"/>
    <w:rsid w:val="00765D35"/>
    <w:rsid w:val="00794DCC"/>
    <w:rsid w:val="007D1276"/>
    <w:rsid w:val="00811728"/>
    <w:rsid w:val="00847C98"/>
    <w:rsid w:val="00882E6B"/>
    <w:rsid w:val="0094291A"/>
    <w:rsid w:val="009E28FB"/>
    <w:rsid w:val="00A5233E"/>
    <w:rsid w:val="00A5410C"/>
    <w:rsid w:val="00AD033A"/>
    <w:rsid w:val="00BA0920"/>
    <w:rsid w:val="00BE19B3"/>
    <w:rsid w:val="00C15987"/>
    <w:rsid w:val="00C67776"/>
    <w:rsid w:val="00CE414D"/>
    <w:rsid w:val="00D10455"/>
    <w:rsid w:val="00D14806"/>
    <w:rsid w:val="00D30FA1"/>
    <w:rsid w:val="00DD1870"/>
    <w:rsid w:val="00E27703"/>
    <w:rsid w:val="00E27AA1"/>
    <w:rsid w:val="00EB6155"/>
    <w:rsid w:val="00ED6E94"/>
    <w:rsid w:val="00EE0CF6"/>
    <w:rsid w:val="00EF175C"/>
    <w:rsid w:val="00F12BCB"/>
    <w:rsid w:val="00FF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820E7"/>
  <w15:chartTrackingRefBased/>
  <w15:docId w15:val="{29912680-ECC9-4FAB-BB70-20E56F773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CF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0C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CF6"/>
    <w:pPr>
      <w:spacing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CF6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C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1E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Anna-Maria Ext</dc:creator>
  <cp:keywords/>
  <dc:description/>
  <cp:lastModifiedBy>gunasrimuthu96@gmail.com</cp:lastModifiedBy>
  <cp:revision>46</cp:revision>
  <dcterms:created xsi:type="dcterms:W3CDTF">2020-01-20T11:57:00Z</dcterms:created>
  <dcterms:modified xsi:type="dcterms:W3CDTF">2022-04-30T07:17:00Z</dcterms:modified>
</cp:coreProperties>
</file>